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97D7B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material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</w:p>
    <w:p w14:paraId="6A0318F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S</w:t>
      </w:r>
      <w:r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Baseline </w:t>
      </w:r>
      <w:r>
        <w:rPr>
          <w:rFonts w:hint="eastAsia" w:ascii="Times New Roman" w:hAnsi="Times New Roman" w:cs="Times New Roman"/>
          <w:b/>
          <w:bCs/>
          <w:szCs w:val="21"/>
        </w:rPr>
        <w:t>c</w:t>
      </w:r>
      <w:r>
        <w:rPr>
          <w:rFonts w:ascii="Times New Roman" w:hAnsi="Times New Roman" w:cs="Times New Roman"/>
          <w:b/>
          <w:bCs/>
          <w:szCs w:val="21"/>
        </w:rPr>
        <w:t xml:space="preserve">haracteristics of </w:t>
      </w:r>
      <w:r>
        <w:rPr>
          <w:rFonts w:hint="eastAsia" w:ascii="Times New Roman" w:hAnsi="Times New Roman" w:cs="Times New Roman"/>
          <w:b/>
          <w:bCs/>
          <w:szCs w:val="21"/>
        </w:rPr>
        <w:t>p</w:t>
      </w:r>
      <w:r>
        <w:rPr>
          <w:rFonts w:ascii="Times New Roman" w:hAnsi="Times New Roman" w:cs="Times New Roman"/>
          <w:b/>
          <w:bCs/>
          <w:szCs w:val="21"/>
        </w:rPr>
        <w:t xml:space="preserve">opulation </w:t>
      </w:r>
      <w:r>
        <w:rPr>
          <w:rFonts w:hint="eastAsia" w:ascii="Times New Roman" w:hAnsi="Times New Roman" w:cs="Times New Roman"/>
          <w:b/>
          <w:bCs/>
          <w:szCs w:val="21"/>
        </w:rPr>
        <w:t>b</w:t>
      </w:r>
      <w:r>
        <w:rPr>
          <w:rFonts w:ascii="Times New Roman" w:hAnsi="Times New Roman" w:cs="Times New Roman"/>
          <w:b/>
          <w:bCs/>
          <w:szCs w:val="21"/>
        </w:rPr>
        <w:t xml:space="preserve">ased on </w:t>
      </w:r>
      <w:r>
        <w:rPr>
          <w:rFonts w:hint="eastAsia" w:ascii="Times New Roman" w:hAnsi="Times New Roman" w:cs="Times New Roman"/>
          <w:b/>
          <w:bCs/>
          <w:szCs w:val="21"/>
        </w:rPr>
        <w:t>impaired glucose metabolism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3"/>
        <w:tblW w:w="10242" w:type="dxa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1722"/>
        <w:gridCol w:w="1710"/>
        <w:gridCol w:w="1710"/>
        <w:gridCol w:w="1665"/>
        <w:gridCol w:w="930"/>
      </w:tblGrid>
      <w:tr w14:paraId="388E77B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F093BB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72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AC5FE4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7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E2AD7C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  <w:t>Euglycemia</w:t>
            </w:r>
          </w:p>
        </w:tc>
        <w:tc>
          <w:tcPr>
            <w:tcW w:w="17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782D9F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rediabetes</w:t>
            </w:r>
          </w:p>
        </w:tc>
        <w:tc>
          <w:tcPr>
            <w:tcW w:w="166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28D4F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iabetes</w:t>
            </w:r>
          </w:p>
        </w:tc>
        <w:tc>
          <w:tcPr>
            <w:tcW w:w="9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9ACBF4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- value</w:t>
            </w:r>
          </w:p>
        </w:tc>
      </w:tr>
      <w:tr w14:paraId="4CEEA28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B6BF8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Number of participants</w:t>
            </w:r>
          </w:p>
        </w:tc>
        <w:tc>
          <w:tcPr>
            <w:tcW w:w="17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8E9865E"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200</w:t>
            </w:r>
          </w:p>
        </w:tc>
        <w:tc>
          <w:tcPr>
            <w:tcW w:w="17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57199D"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 w:bidi="ar"/>
              </w:rPr>
              <w:t>1555</w:t>
            </w:r>
          </w:p>
        </w:tc>
        <w:tc>
          <w:tcPr>
            <w:tcW w:w="17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8051A2"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 w:bidi="ar"/>
              </w:rPr>
              <w:t>1159</w:t>
            </w:r>
          </w:p>
        </w:tc>
        <w:tc>
          <w:tcPr>
            <w:tcW w:w="16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C5A6F51"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 w:bidi="ar"/>
              </w:rPr>
              <w:t>486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E259E5"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</w:tr>
      <w:tr w14:paraId="30FCE5B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22A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Demographic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5F84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DC35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1E2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E53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706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 w14:paraId="0B4879B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83B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Age, yea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442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5.36 ± 20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0F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27±19.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480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2.36 ± 19.0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65F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9.01 ± 14.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2C4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 w14:paraId="2A527A8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4AC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Gender, ma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A34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585 (49.5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0D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32A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19 (53.4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12F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49 (51.23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B36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 w14:paraId="0A2F89B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9890">
            <w:pPr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MI, kg/c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94ED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8.89 ± 7.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E6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083E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0.11 ± 7.2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CA5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2.62 ± 7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DBF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 w14:paraId="3B8570D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CBE2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Poverty income rati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BCA7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54 ± 1.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B4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557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56 ± 1.6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50B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38 ± 1.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A77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1</w:t>
            </w:r>
          </w:p>
        </w:tc>
      </w:tr>
      <w:tr w14:paraId="5884FF3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6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9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1.3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69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6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42.0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8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895F"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8</w:t>
            </w:r>
          </w:p>
        </w:tc>
      </w:tr>
      <w:tr w14:paraId="24F1A27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F43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Rac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C8A7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44E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095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0D3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88B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9</w:t>
            </w:r>
          </w:p>
        </w:tc>
      </w:tr>
      <w:tr w14:paraId="01EB759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3AF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Mexican America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3B6F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11 (19.3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A6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006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38 (11.9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63D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70 (14.40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A1D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 w14:paraId="396EACE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E97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on-Hispanic Whit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41BE">
            <w:pPr>
              <w:widowControl/>
              <w:jc w:val="center"/>
              <w:rPr>
                <w:rFonts w:hint="default" w:ascii="Times New Roman" w:hAnsi="Times New Roman" w:cs="Times New Roman"/>
                <w:color w:val="171717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072 (33.5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7F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B8B4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72 (32.10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65E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39 (28.60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218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7B380ED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9D3F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on-Hispanic Black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ABBC">
            <w:pPr>
              <w:widowControl/>
              <w:jc w:val="center"/>
              <w:rPr>
                <w:rFonts w:hint="default" w:ascii="Times New Roman" w:hAnsi="Times New Roman" w:cs="Times New Roman"/>
                <w:color w:val="171717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822 (25.6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5F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CC8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34 (28.8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9B28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37 (28.19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10C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368D2B5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007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Othe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A687">
            <w:pPr>
              <w:widowControl/>
              <w:jc w:val="center"/>
              <w:rPr>
                <w:rFonts w:hint="default" w:ascii="Times New Roman" w:hAnsi="Times New Roman" w:cs="Times New Roman"/>
                <w:color w:val="171717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887 (27.7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E053">
            <w:pPr>
              <w:widowControl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28.8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679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15 (27.18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86AC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23 (25.31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289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16BF533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74D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Educati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F557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65B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2D02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756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F2A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77</w:t>
            </w:r>
          </w:p>
        </w:tc>
      </w:tr>
      <w:tr w14:paraId="4A644A4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25E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Less than high school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F7EB7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11 (19.3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7F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91D8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03 (19.13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C9A4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14 (23.47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4AD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23D4901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935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High school grad or equivalent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8A339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77 (25.5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51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E39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89 (27.24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013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22 (25.10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CC7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7E20BA1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B32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ome college or abov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5D2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460 (55.1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CE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6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17A9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69 (53.63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D91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25 (46.30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629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1FBB5E7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B3BC">
            <w:pPr>
              <w:jc w:val="center"/>
              <w:rPr>
                <w:rFonts w:hint="default"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Smoking statu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C884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B6A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45AB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B1AD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3B0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8</w:t>
            </w:r>
          </w:p>
        </w:tc>
      </w:tr>
      <w:tr w14:paraId="1D5540D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3546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eve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E76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622 (58.3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03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9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187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98 (55.4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947E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34 (48.15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8C2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79B0047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EA9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Forme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7351">
            <w:pPr>
              <w:jc w:val="center"/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53 (23.4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CF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049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79 (25.86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1DB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36 (27.98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DFF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064BCA6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F4F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Current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DF02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07 (18.2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73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30D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02 (18.7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3FA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2 (18.93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3BD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6D5B61A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ADF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lcohol consumptio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BCD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36F8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07A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3F5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E1F6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</w:p>
        </w:tc>
      </w:tr>
      <w:tr w14:paraId="74EE8B8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A30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Nondrinker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149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747 (28.7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BE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141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26 (32.34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E45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62 (33.33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5F4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4129A6C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AC81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357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606 (61.7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07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7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1D1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05 (60.0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DED6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29 (47.12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2B4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0ECBB20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2E8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Hazardou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BFDC"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48 (9.5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94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B79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77 (7.64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A5A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7 (7.61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6C65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733B7A2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FB88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bidi="ar"/>
              </w:rPr>
              <w:t>Complete blood count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7EB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87B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569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00B3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097F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 w14:paraId="05703D5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EE9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WBC,1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 xml:space="preserve"> cells/μL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90D3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7.14 ± 2.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EF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D38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7.09 ± 3.0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0F9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7.50 ± 2.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12D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</w:t>
            </w:r>
          </w:p>
        </w:tc>
      </w:tr>
      <w:tr w14:paraId="4144B45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23F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Neutrophils,1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 xml:space="preserve"> cells/μL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F7F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.13 ± 1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B9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515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.03 ± 1.7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3BF5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.47 ± 1.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B42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1</w:t>
            </w:r>
          </w:p>
        </w:tc>
      </w:tr>
      <w:tr w14:paraId="10FCA05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FFA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Lymphocyte,1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 xml:space="preserve"> cells/μL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A66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20 ± 1.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68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55C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23 ± 2.1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CD3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16 ± 0.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ED9A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02</w:t>
            </w:r>
          </w:p>
        </w:tc>
      </w:tr>
      <w:tr w14:paraId="06FD207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E4C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onocyte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 xml:space="preserve"> 10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 xml:space="preserve"> cells/μL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FBA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57 ± 0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1A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00E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57 ± 0.2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7648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61 ± 0.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74D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13</w:t>
            </w:r>
          </w:p>
        </w:tc>
      </w:tr>
      <w:tr w14:paraId="3DCDD79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337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Biochemistry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602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EBF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029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A92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2BD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 w14:paraId="5D94AF8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119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asting glucose, mmol/L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EB77F"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6.19 ± 2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F7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FBC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.90 ± 0.4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B3C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8.49 ± 3.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9C6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 w14:paraId="5926A32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965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asting insulin (μU/mL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E17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.87 (6.12-16.3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66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7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14B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1.03 (7.05-16.92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604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4.11(8.59-25.4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862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 w14:paraId="2439779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89CB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Hemoglobin A1c, %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41C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.74 ± 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E4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6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A06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.74 ± 0.3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EE9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7.10 ± 1.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836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 w14:paraId="4A32258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CCE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OMA-I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2EE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62 (1.52-4.6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E2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160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88 (1.81-4.6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3A7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5.33 (2.90-9.3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155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 w14:paraId="02891F9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780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LP, IU/L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5ED3A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8.47 ± 50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32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94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9D5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59 ± 41.8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57B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 ± 32.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731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710C9C9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4A7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GT, IU/L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DD4D">
            <w:pPr>
              <w:widowControl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.00 (13.00-30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02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0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3BA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.00 (15.00-31.0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582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.00 (18.00-43.0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ED5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8</w:t>
            </w:r>
          </w:p>
        </w:tc>
      </w:tr>
      <w:tr w14:paraId="3F5EEFE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58B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moglobi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/dL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8B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CB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7A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C5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755C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7</w:t>
            </w:r>
          </w:p>
        </w:tc>
      </w:tr>
      <w:tr w14:paraId="509EE01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CC7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glycerides, mg/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1E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8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E6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82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8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5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A3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82D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2</w:t>
            </w:r>
          </w:p>
        </w:tc>
      </w:tr>
      <w:tr w14:paraId="1A4BF65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93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/HDL-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ti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4E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14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A9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72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B9B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6</w:t>
            </w:r>
          </w:p>
        </w:tc>
      </w:tr>
      <w:tr w14:paraId="1903551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B27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bEO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mol/g Hb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3E0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.50 (17.20-38.5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DC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20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-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E8E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.00 (17.80-43.00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6E8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.20(17.90-42.9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FBF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1975DF9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5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8731B4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og2-HbEO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mol/g Hb</w:t>
            </w:r>
          </w:p>
        </w:tc>
        <w:tc>
          <w:tcPr>
            <w:tcW w:w="172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30D2DB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98 ± 1.38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2581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312DB5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06 ± 1.42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F7C67D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11 ± 1.49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4E5B7B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</w:tr>
    </w:tbl>
    <w:p w14:paraId="1519B52E">
      <w:pPr>
        <w:spacing w:line="360" w:lineRule="auto"/>
        <w:rPr>
          <w:rFonts w:hint="default" w:ascii="Times New Roman" w:hAnsi="Times New Roman" w:eastAsia="宋体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Data are presented as n (%)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mean ± standard deviation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 or median (IQR)</w:t>
      </w:r>
      <w:r>
        <w:rPr>
          <w:rFonts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Abbreviations:</w:t>
      </w:r>
      <w:r>
        <w:rPr>
          <w:rFonts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BMI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body mass index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HOMA-IR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, h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omeostatic model assessment of insulin resistance, WBC, w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bidi="ar"/>
          <w14:textFill>
            <w14:solidFill>
              <w14:schemeClr w14:val="tx1"/>
            </w14:solidFill>
          </w14:textFill>
        </w:rPr>
        <w:t>hite blood cells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ALP, a</w:t>
      </w:r>
      <w:r>
        <w:rPr>
          <w:rFonts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lkaline phosphatase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; GGT, g</w:t>
      </w:r>
      <w:r>
        <w:rPr>
          <w:rFonts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amma glutamyl transferase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; HbEO, hemoglobin adducts of ethylene oxide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; TC/HDL-C, total cholesterol/high-density lipoprotein cholesterol.</w:t>
      </w:r>
      <w:bookmarkStart w:id="0" w:name="_GoBack"/>
      <w:bookmarkEnd w:id="0"/>
    </w:p>
    <w:p w14:paraId="2C2EB3F1">
      <w:pPr>
        <w:spacing w:line="240" w:lineRule="auto"/>
        <w:rPr>
          <w:rFonts w:hint="eastAsia" w:ascii="Times New Roman" w:hAnsi="Times New Roman" w:eastAsia="宋体" w:cs="Times New Roman"/>
          <w:color w:val="000000" w:themeColor="text1"/>
          <w:kern w:val="0"/>
          <w:sz w:val="18"/>
          <w:szCs w:val="18"/>
          <w:lang w:bidi="ar"/>
          <w14:textFill>
            <w14:solidFill>
              <w14:schemeClr w14:val="tx1"/>
            </w14:solidFill>
          </w14:textFill>
        </w:rPr>
      </w:pPr>
    </w:p>
    <w:p w14:paraId="6B8EC653">
      <w:pPr>
        <w:spacing w:line="240" w:lineRule="auto"/>
        <w:rPr>
          <w:rFonts w:hint="eastAsia" w:ascii="Times New Roman" w:hAnsi="Times New Roman" w:eastAsia="宋体" w:cs="Times New Roman"/>
          <w:color w:val="000000" w:themeColor="text1"/>
          <w:kern w:val="0"/>
          <w:sz w:val="18"/>
          <w:szCs w:val="18"/>
          <w:lang w:bidi="ar"/>
          <w14:textFill>
            <w14:solidFill>
              <w14:schemeClr w14:val="tx1"/>
            </w14:solidFill>
          </w14:textFill>
        </w:rPr>
      </w:pPr>
    </w:p>
    <w:p w14:paraId="4B01B490">
      <w:pPr>
        <w:spacing w:line="240" w:lineRule="auto"/>
        <w:rPr>
          <w:rFonts w:hint="eastAsia" w:ascii="Times New Roman" w:hAnsi="Times New Roman" w:eastAsia="宋体" w:cs="Times New Roman"/>
          <w:color w:val="000000" w:themeColor="text1"/>
          <w:kern w:val="0"/>
          <w:sz w:val="18"/>
          <w:szCs w:val="18"/>
          <w:lang w:bidi="ar"/>
          <w14:textFill>
            <w14:solidFill>
              <w14:schemeClr w14:val="tx1"/>
            </w14:solidFill>
          </w14:textFill>
        </w:rPr>
      </w:pPr>
    </w:p>
    <w:p w14:paraId="0BDD4ED7">
      <w:pPr>
        <w:pStyle w:val="2"/>
        <w:spacing w:line="360" w:lineRule="auto"/>
        <w:rPr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Association of ethylene oxide exposure with inflammation and oxidative stress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.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9"/>
        <w:gridCol w:w="1624"/>
        <w:gridCol w:w="1971"/>
        <w:gridCol w:w="1978"/>
      </w:tblGrid>
      <w:tr w14:paraId="24C23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F04BEA">
            <w:pPr>
              <w:pStyle w:val="2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2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8267B0B">
            <w:pPr>
              <w:pStyle w:val="2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197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290254">
            <w:pPr>
              <w:pStyle w:val="2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197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3A2336C">
            <w:pPr>
              <w:pStyle w:val="2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 w14:paraId="6FD5D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4DC673B">
            <w:pPr>
              <w:pStyle w:val="2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White blood cells</w:t>
            </w:r>
          </w:p>
        </w:tc>
        <w:tc>
          <w:tcPr>
            <w:tcW w:w="16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49DF808">
            <w:pPr>
              <w:pStyle w:val="2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9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D4CA55">
            <w:pPr>
              <w:pStyle w:val="2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0, 0.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9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F1B1F91">
            <w:pPr>
              <w:pStyle w:val="2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2DD957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4562">
            <w:pPr>
              <w:pStyle w:val="2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ymphocyt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2CBB2">
            <w:pPr>
              <w:pStyle w:val="2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0C1B">
            <w:pPr>
              <w:pStyle w:val="2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1, 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F4F5">
            <w:pPr>
              <w:pStyle w:val="2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</w:tr>
      <w:tr w14:paraId="457127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ABC1">
            <w:pPr>
              <w:pStyle w:val="2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nocyt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6388">
            <w:pPr>
              <w:pStyle w:val="2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95DF">
            <w:pPr>
              <w:pStyle w:val="2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2, 0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B46A">
            <w:pPr>
              <w:pStyle w:val="2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1CE92A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60D4">
            <w:pPr>
              <w:pStyle w:val="2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eutrophil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3DC62">
            <w:pPr>
              <w:pStyle w:val="2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D8F0">
            <w:pPr>
              <w:pStyle w:val="2"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2, 0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FCDF">
            <w:pPr>
              <w:pStyle w:val="2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9986D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D63D">
            <w:pPr>
              <w:pStyle w:val="2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lkaline phosphatas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F783">
            <w:pPr>
              <w:pStyle w:val="2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FBEA">
            <w:pPr>
              <w:pStyle w:val="2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64, 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06AC">
            <w:pPr>
              <w:pStyle w:val="2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</w:t>
            </w:r>
          </w:p>
        </w:tc>
      </w:tr>
      <w:tr w14:paraId="5778BC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4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164C4BA">
            <w:pPr>
              <w:pStyle w:val="2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amma glutamyl transferase</w:t>
            </w:r>
          </w:p>
        </w:tc>
        <w:tc>
          <w:tcPr>
            <w:tcW w:w="162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7263760">
            <w:pPr>
              <w:pStyle w:val="2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197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179C10A">
            <w:pPr>
              <w:pStyle w:val="2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8</w:t>
            </w:r>
          </w:p>
        </w:tc>
        <w:tc>
          <w:tcPr>
            <w:tcW w:w="197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45BE58B">
            <w:pPr>
              <w:pStyle w:val="2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</w:tr>
    </w:tbl>
    <w:p w14:paraId="66046925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odel adjusted for other covariates such as </w:t>
      </w:r>
      <w:r>
        <w:rPr>
          <w:rFonts w:hint="eastAsia" w:ascii="Times New Roman" w:hAnsi="Times New Roman" w:cs="Times New Roman"/>
          <w:szCs w:val="21"/>
          <w:lang w:val="en-US" w:eastAsia="zh-CN"/>
        </w:rPr>
        <w:t>a</w:t>
      </w:r>
      <w:r>
        <w:rPr>
          <w:rFonts w:hint="eastAsia" w:ascii="Times New Roman" w:hAnsi="Times New Roman" w:cs="Times New Roman"/>
          <w:szCs w:val="21"/>
        </w:rPr>
        <w:t>ge, gender, BMI, poverty income ratio, race, education, smoking status, alcohol consumption, hemoglobin, triglycerides, TC/HDL-C ratio, and hypertension.</w:t>
      </w:r>
    </w:p>
    <w:p w14:paraId="1F11D2A0">
      <w:pPr>
        <w:spacing w:line="360" w:lineRule="auto"/>
        <w:rPr>
          <w:rFonts w:ascii="Times New Roman" w:hAnsi="Times New Roman" w:cs="Times New Roman"/>
          <w:szCs w:val="21"/>
        </w:rPr>
      </w:pPr>
    </w:p>
    <w:p w14:paraId="57A5E9CC">
      <w:pPr>
        <w:pStyle w:val="2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The effects of inflammation and oxidative stress biomarkers on the prevalence of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>rediabetes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and 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>diabetes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p w14:paraId="3192715E">
      <w:pPr>
        <w:pStyle w:val="2"/>
        <w:rPr>
          <w:rFonts w:ascii="Times New Roman" w:hAnsi="Times New Roman" w:cs="Times New Roman"/>
          <w:sz w:val="21"/>
          <w:szCs w:val="21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9"/>
        <w:gridCol w:w="1725"/>
        <w:gridCol w:w="1080"/>
        <w:gridCol w:w="1770"/>
        <w:gridCol w:w="1208"/>
      </w:tblGrid>
      <w:tr w14:paraId="52043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3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D27702F">
            <w:pPr>
              <w:pStyle w:val="2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05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23379AB">
            <w:pPr>
              <w:pStyle w:val="2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rediabetes</w:t>
            </w:r>
          </w:p>
        </w:tc>
        <w:tc>
          <w:tcPr>
            <w:tcW w:w="2978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B30397A">
            <w:pPr>
              <w:pStyle w:val="2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iabetes</w:t>
            </w:r>
          </w:p>
        </w:tc>
      </w:tr>
      <w:tr w14:paraId="448989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3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8FB9D1B">
            <w:pPr>
              <w:pStyle w:val="2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C8BBE1B">
            <w:pPr>
              <w:pStyle w:val="2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95% CI)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315C3EE">
            <w:pPr>
              <w:pStyle w:val="2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-value</w:t>
            </w:r>
          </w:p>
        </w:tc>
        <w:tc>
          <w:tcPr>
            <w:tcW w:w="17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B86E600">
            <w:pPr>
              <w:pStyle w:val="2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95% CI)</w:t>
            </w:r>
          </w:p>
        </w:tc>
        <w:tc>
          <w:tcPr>
            <w:tcW w:w="120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2E93CCA">
            <w:pPr>
              <w:pStyle w:val="2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-value</w:t>
            </w:r>
          </w:p>
        </w:tc>
      </w:tr>
      <w:tr w14:paraId="1F7C8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3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90A70C0">
            <w:pPr>
              <w:pStyle w:val="2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bidi="ar"/>
              </w:rPr>
              <w:t>White blood cells</w:t>
            </w:r>
          </w:p>
        </w:tc>
        <w:tc>
          <w:tcPr>
            <w:tcW w:w="172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387E999">
            <w:pPr>
              <w:pStyle w:val="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8, 1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1389948">
            <w:pPr>
              <w:pStyle w:val="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001</w:t>
            </w:r>
          </w:p>
        </w:tc>
        <w:tc>
          <w:tcPr>
            <w:tcW w:w="177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440BFD4">
            <w:pPr>
              <w:pStyle w:val="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3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, 1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0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61C1770">
            <w:pPr>
              <w:pStyle w:val="2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73</w:t>
            </w:r>
          </w:p>
        </w:tc>
      </w:tr>
      <w:tr w14:paraId="4F3C1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D40F">
            <w:pPr>
              <w:pStyle w:val="2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bidi="ar"/>
              </w:rPr>
              <w:t>Lymphocyt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B8A7">
            <w:pPr>
              <w:pStyle w:val="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6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230C">
            <w:pPr>
              <w:pStyle w:val="2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8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12CE">
            <w:pPr>
              <w:pStyle w:val="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79E3">
            <w:pPr>
              <w:pStyle w:val="2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41</w:t>
            </w:r>
          </w:p>
        </w:tc>
      </w:tr>
      <w:tr w14:paraId="4609D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EFD70">
            <w:pPr>
              <w:pStyle w:val="2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Monocyt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E179">
            <w:pPr>
              <w:pStyle w:val="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3,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B4B0">
            <w:pPr>
              <w:pStyle w:val="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7A25">
            <w:pPr>
              <w:pStyle w:val="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4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.0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4,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FBDB">
            <w:pPr>
              <w:pStyle w:val="2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9</w:t>
            </w:r>
          </w:p>
        </w:tc>
      </w:tr>
      <w:tr w14:paraId="7602C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7E41">
            <w:pPr>
              <w:pStyle w:val="2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bidi="ar"/>
              </w:rPr>
              <w:t>Neutrophil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DF7A">
            <w:pPr>
              <w:pStyle w:val="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02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FEEB">
            <w:pPr>
              <w:pStyle w:val="2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D059">
            <w:pPr>
              <w:pStyle w:val="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3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F9EE">
            <w:pPr>
              <w:pStyle w:val="2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</w:tr>
      <w:tr w14:paraId="50D9E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0CC2">
            <w:pPr>
              <w:pStyle w:val="2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lkaline phosphatas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DF06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4931">
            <w:pPr>
              <w:pStyle w:val="2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5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775C">
            <w:pPr>
              <w:pStyle w:val="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0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480E">
            <w:pPr>
              <w:pStyle w:val="2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 w14:paraId="002AD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73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CE3B378">
            <w:pPr>
              <w:pStyle w:val="2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amma glutamyl transferase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FDF72FB">
            <w:pPr>
              <w:pStyle w:val="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04E0A03">
            <w:pPr>
              <w:pStyle w:val="2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7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6A0F542">
            <w:pPr>
              <w:pStyle w:val="2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A09A505">
            <w:pPr>
              <w:pStyle w:val="2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</w:tbl>
    <w:p w14:paraId="478F8F8B">
      <w:pPr>
        <w:spacing w:line="360" w:lineRule="auto"/>
        <w:rPr>
          <w:rFonts w:hint="eastAsia"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odel adjusted for other covariates such as </w:t>
      </w:r>
      <w:r>
        <w:rPr>
          <w:rFonts w:hint="eastAsia" w:ascii="Times New Roman" w:hAnsi="Times New Roman" w:cs="Times New Roman"/>
          <w:szCs w:val="21"/>
          <w:lang w:val="en-US" w:eastAsia="zh-CN"/>
        </w:rPr>
        <w:t>a</w:t>
      </w:r>
      <w:r>
        <w:rPr>
          <w:rFonts w:hint="eastAsia" w:ascii="Times New Roman" w:hAnsi="Times New Roman" w:cs="Times New Roman"/>
          <w:szCs w:val="21"/>
        </w:rPr>
        <w:t>ge, gender, BMI, poverty income ratio, race, education, smoking status, alcohol consumption, hemoglobin, triglycerides, TC/HDL-C ratio, and hypertension.</w:t>
      </w:r>
    </w:p>
    <w:p w14:paraId="6D5690B9">
      <w:pPr>
        <w:spacing w:line="360" w:lineRule="auto"/>
        <w:rPr>
          <w:rFonts w:hint="eastAsia" w:ascii="Times New Roman" w:hAnsi="Times New Roman" w:cs="Times New Roman"/>
          <w:szCs w:val="21"/>
        </w:rPr>
      </w:pPr>
    </w:p>
    <w:p w14:paraId="289BBEBB">
      <w:pPr>
        <w:spacing w:line="360" w:lineRule="auto"/>
        <w:rPr>
          <w:rFonts w:hint="eastAsia" w:ascii="Times New Roman" w:hAnsi="Times New Roman" w:cs="Times New Roman"/>
          <w:szCs w:val="21"/>
        </w:rPr>
      </w:pPr>
    </w:p>
    <w:p w14:paraId="705BDAFC">
      <w:pPr>
        <w:spacing w:line="360" w:lineRule="auto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Table S4. Mediation analysis performed with (</w:t>
      </w: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>EO → prediabetes/diabetes → inflammation and oxidative stres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) as an alternative pathway.</w:t>
      </w:r>
    </w:p>
    <w:tbl>
      <w:tblPr>
        <w:tblStyle w:val="4"/>
        <w:tblW w:w="904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1263"/>
        <w:gridCol w:w="1459"/>
        <w:gridCol w:w="1473"/>
        <w:gridCol w:w="1118"/>
        <w:gridCol w:w="1026"/>
      </w:tblGrid>
      <w:tr w14:paraId="7385A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4F9326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utcomes</w:t>
            </w:r>
          </w:p>
        </w:tc>
        <w:tc>
          <w:tcPr>
            <w:tcW w:w="12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1EFE55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ators</w:t>
            </w:r>
          </w:p>
        </w:tc>
        <w:tc>
          <w:tcPr>
            <w:tcW w:w="14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D9099E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direc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ffect</w:t>
            </w:r>
          </w:p>
        </w:tc>
        <w:tc>
          <w:tcPr>
            <w:tcW w:w="147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7ADCAA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5% CI</w:t>
            </w:r>
          </w:p>
        </w:tc>
        <w:tc>
          <w:tcPr>
            <w:tcW w:w="11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7AB244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portion</w:t>
            </w:r>
          </w:p>
        </w:tc>
        <w:tc>
          <w:tcPr>
            <w:tcW w:w="102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E4706D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-value</w:t>
            </w:r>
          </w:p>
        </w:tc>
      </w:tr>
      <w:tr w14:paraId="06C948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9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18ED471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hite blood cell</w:t>
            </w:r>
          </w:p>
        </w:tc>
        <w:tc>
          <w:tcPr>
            <w:tcW w:w="12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A1C2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ediabetes</w:t>
            </w:r>
          </w:p>
        </w:tc>
        <w:tc>
          <w:tcPr>
            <w:tcW w:w="14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A7D583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02</w:t>
            </w:r>
          </w:p>
        </w:tc>
        <w:tc>
          <w:tcPr>
            <w:tcW w:w="147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53374D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24，0.005</w:t>
            </w:r>
          </w:p>
        </w:tc>
        <w:tc>
          <w:tcPr>
            <w:tcW w:w="111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CC17CD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07</w:t>
            </w:r>
          </w:p>
        </w:tc>
        <w:tc>
          <w:tcPr>
            <w:tcW w:w="102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D771434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0.329</w:t>
            </w:r>
          </w:p>
        </w:tc>
      </w:tr>
      <w:tr w14:paraId="0E5867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3E5E248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6A17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948E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9F64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,0.0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46C8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8A64D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0.113</w:t>
            </w:r>
          </w:p>
        </w:tc>
      </w:tr>
      <w:tr w14:paraId="79337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8C034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ymphocyt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42CF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ediabe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16F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A3E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01, 0.0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23D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D58F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0.548</w:t>
            </w:r>
          </w:p>
        </w:tc>
      </w:tr>
      <w:tr w14:paraId="0145F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AE8251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C40D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F972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2300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02,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228D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B6871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0.290</w:t>
            </w:r>
          </w:p>
        </w:tc>
      </w:tr>
      <w:tr w14:paraId="3AEED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F4069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nocyt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1100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ediabe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91A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A26F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,0.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CFB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296B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0.871</w:t>
            </w:r>
          </w:p>
        </w:tc>
      </w:tr>
      <w:tr w14:paraId="4A1C6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9B5063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B82B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D8AD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343E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,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8E7B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5857C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0.111</w:t>
            </w:r>
          </w:p>
        </w:tc>
      </w:tr>
      <w:tr w14:paraId="7863D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0F07D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eutrophil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5ABF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ediabe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A2F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0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AE4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43,0.0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6DF9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BE55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0.074</w:t>
            </w:r>
          </w:p>
        </w:tc>
      </w:tr>
      <w:tr w14:paraId="28DA5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B59B1E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F34B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392A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AE5F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,0.0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843D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41E04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0.085</w:t>
            </w:r>
          </w:p>
        </w:tc>
      </w:tr>
      <w:tr w14:paraId="5B348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19597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kaline phosphatas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0622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ediabe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D7A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5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22D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142,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ECE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7C17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0.137</w:t>
            </w:r>
          </w:p>
        </w:tc>
      </w:tr>
      <w:tr w14:paraId="51C27F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478B790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8F3E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014A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2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86C2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79，0.0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92E1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4D9C7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0.246</w:t>
            </w:r>
          </w:p>
        </w:tc>
      </w:tr>
      <w:tr w14:paraId="6650E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8C2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mma glutamyl transferas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2625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ediabete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FEF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6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579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，0.18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34B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7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6145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0.186</w:t>
            </w:r>
          </w:p>
        </w:tc>
      </w:tr>
      <w:tr w14:paraId="167EF2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709" w:type="dxa"/>
            <w:vMerge w:val="continue"/>
            <w:tcBorders>
              <w:top w:val="nil"/>
              <w:left w:val="nil"/>
              <w:bottom w:val="single" w:color="5B5B5B" w:sz="8" w:space="0"/>
              <w:right w:val="nil"/>
            </w:tcBorders>
            <w:vAlign w:val="center"/>
          </w:tcPr>
          <w:p w14:paraId="5300455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color="5B5B5B" w:sz="8" w:space="0"/>
              <w:right w:val="nil"/>
            </w:tcBorders>
            <w:shd w:val="clear" w:color="auto" w:fill="auto"/>
            <w:vAlign w:val="center"/>
          </w:tcPr>
          <w:p w14:paraId="67780A6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1459" w:type="dxa"/>
            <w:tcBorders>
              <w:top w:val="nil"/>
              <w:left w:val="nil"/>
              <w:bottom w:val="single" w:color="5B5B5B" w:sz="8" w:space="0"/>
              <w:right w:val="nil"/>
            </w:tcBorders>
            <w:shd w:val="clear" w:color="auto" w:fill="auto"/>
            <w:vAlign w:val="center"/>
          </w:tcPr>
          <w:p w14:paraId="402307D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45</w:t>
            </w:r>
          </w:p>
        </w:tc>
        <w:tc>
          <w:tcPr>
            <w:tcW w:w="1473" w:type="dxa"/>
            <w:tcBorders>
              <w:top w:val="nil"/>
              <w:left w:val="nil"/>
              <w:bottom w:val="single" w:color="5B5B5B" w:sz="8" w:space="0"/>
              <w:right w:val="nil"/>
            </w:tcBorders>
            <w:shd w:val="clear" w:color="auto" w:fill="auto"/>
            <w:vAlign w:val="center"/>
          </w:tcPr>
          <w:p w14:paraId="11CD63D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14，0.371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5B5B5B" w:sz="8" w:space="0"/>
              <w:right w:val="nil"/>
            </w:tcBorders>
            <w:shd w:val="clear" w:color="auto" w:fill="auto"/>
            <w:vAlign w:val="center"/>
          </w:tcPr>
          <w:p w14:paraId="68EEA41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70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5B5B5B" w:sz="8" w:space="0"/>
              <w:right w:val="nil"/>
            </w:tcBorders>
            <w:shd w:val="clear" w:color="auto" w:fill="auto"/>
            <w:vAlign w:val="center"/>
          </w:tcPr>
          <w:p w14:paraId="34D09DE3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0.155</w:t>
            </w:r>
          </w:p>
        </w:tc>
      </w:tr>
    </w:tbl>
    <w:p w14:paraId="68A542D1">
      <w:pPr>
        <w:spacing w:line="36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1"/>
          <w:szCs w:val="21"/>
        </w:rPr>
        <w:t>Model was a</w:t>
      </w:r>
      <w:r>
        <w:rPr>
          <w:rFonts w:ascii="Times New Roman" w:hAnsi="Times New Roman" w:cs="Times New Roman"/>
          <w:sz w:val="21"/>
          <w:szCs w:val="21"/>
        </w:rPr>
        <w:t>djusted f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age, gender,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BMI, poverty income ratio, </w:t>
      </w:r>
      <w:r>
        <w:rPr>
          <w:rFonts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race, education, smoking status, </w:t>
      </w:r>
      <w:r>
        <w:rPr>
          <w:rFonts w:ascii="Times New Roman" w:hAnsi="Times New Roman" w:eastAsia="宋体" w:cs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alcohol consumption,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lang w:bidi="ar"/>
          <w14:textFill>
            <w14:solidFill>
              <w14:schemeClr w14:val="tx1"/>
            </w14:solidFill>
          </w14:textFill>
        </w:rPr>
        <w:t xml:space="preserve">complete blood count,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lkaline phosphatase,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gamma glutamyl transferase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, h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emoglobin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, t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riglycerides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C/HDL-C ratio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and h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ypertension</w:t>
      </w:r>
      <w:r>
        <w:rPr>
          <w:rFonts w:ascii="Times New Roman" w:hAnsi="Times New Roman" w:eastAsia="宋体" w:cs="Times New Roman"/>
          <w:color w:val="000000" w:themeColor="text1"/>
          <w:kern w:val="0"/>
          <w:sz w:val="21"/>
          <w:szCs w:val="21"/>
          <w:lang w:bidi="ar"/>
          <w14:textFill>
            <w14:solidFill>
              <w14:schemeClr w14:val="tx1"/>
            </w14:solidFill>
          </w14:textFill>
        </w:rPr>
        <w:t>.</w:t>
      </w:r>
    </w:p>
    <w:p w14:paraId="627523EA">
      <w:pPr>
        <w:jc w:val="both"/>
        <w:rPr>
          <w:rFonts w:hint="eastAsia" w:ascii="Times New Roman" w:hAnsi="Times New Roman" w:eastAsiaTheme="minorEastAsia"/>
          <w:b/>
          <w:bCs/>
          <w:sz w:val="20"/>
          <w:szCs w:val="20"/>
          <w:lang w:eastAsia="zh-CN"/>
        </w:rPr>
      </w:pPr>
    </w:p>
    <w:p w14:paraId="2D9F9BE5">
      <w:pPr>
        <w:jc w:val="center"/>
        <w:rPr>
          <w:rFonts w:hint="eastAsia" w:ascii="Times New Roman" w:hAnsi="Times New Roman" w:eastAsiaTheme="minorEastAsia"/>
          <w:b/>
          <w:bCs/>
          <w:sz w:val="20"/>
          <w:szCs w:val="20"/>
          <w:lang w:eastAsia="zh-CN"/>
        </w:rPr>
      </w:pPr>
      <w:r>
        <w:rPr>
          <w:rFonts w:hint="eastAsia" w:ascii="Times New Roman" w:hAnsi="Times New Roman" w:eastAsiaTheme="minorEastAsia"/>
          <w:b/>
          <w:bCs/>
          <w:sz w:val="20"/>
          <w:szCs w:val="20"/>
          <w:lang w:eastAsia="zh-CN"/>
        </w:rPr>
        <w:drawing>
          <wp:inline distT="0" distB="0" distL="114300" distR="114300">
            <wp:extent cx="5172710" cy="4031615"/>
            <wp:effectExtent l="0" t="0" r="8890" b="6985"/>
            <wp:docPr id="1" name="图片 1" descr="纳入流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纳入流程"/>
                    <pic:cNvPicPr>
                      <a:picLocks noChangeAspect="1"/>
                    </pic:cNvPicPr>
                  </pic:nvPicPr>
                  <pic:blipFill>
                    <a:blip r:embed="rId4"/>
                    <a:srcRect l="6909" t="235" r="20907"/>
                    <a:stretch>
                      <a:fillRect/>
                    </a:stretch>
                  </pic:blipFill>
                  <pic:spPr>
                    <a:xfrm>
                      <a:off x="0" y="0"/>
                      <a:ext cx="5172710" cy="403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3F9B9">
      <w:pPr>
        <w:rPr>
          <w:rFonts w:ascii="Times New Roman" w:hAnsi="Times New Roman"/>
          <w:b/>
          <w:bCs/>
          <w:sz w:val="20"/>
          <w:szCs w:val="20"/>
        </w:rPr>
      </w:pPr>
    </w:p>
    <w:p w14:paraId="20B782C9">
      <w:pPr>
        <w:spacing w:line="360" w:lineRule="auto"/>
        <w:rPr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/>
          <w:b/>
          <w:bCs/>
          <w:szCs w:val="21"/>
        </w:rPr>
        <w:t>S1</w:t>
      </w:r>
      <w:r>
        <w:rPr>
          <w:rFonts w:hint="eastAsia" w:ascii="Times New Roman" w:hAnsi="Times New Roman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eastAsia" w:ascii="Times New Roman" w:hAnsi="Times New Roman"/>
          <w:szCs w:val="21"/>
        </w:rPr>
        <w:t>Flowchart of participants included in this study. NHANES, National Health and Nutrition Examination Survey; HbA1C, h</w:t>
      </w:r>
      <w:r>
        <w:rPr>
          <w:rFonts w:ascii="Times New Roman" w:hAnsi="Times New Roman" w:eastAsia="宋体" w:cs="Times New Roman"/>
          <w:kern w:val="0"/>
          <w:szCs w:val="21"/>
        </w:rPr>
        <w:t>emoglobin</w:t>
      </w:r>
      <w:r>
        <w:rPr>
          <w:rFonts w:hint="eastAsia" w:ascii="Times New Roman" w:hAnsi="Times New Roman" w:eastAsia="宋体" w:cs="Times New Roman"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</w:rPr>
        <w:t>A1</w:t>
      </w:r>
      <w:r>
        <w:rPr>
          <w:rFonts w:hint="eastAsia" w:ascii="Times New Roman" w:hAnsi="Times New Roman" w:eastAsia="宋体" w:cs="Times New Roman"/>
          <w:kern w:val="0"/>
          <w:szCs w:val="21"/>
        </w:rPr>
        <w:t>c</w:t>
      </w:r>
      <w:r>
        <w:rPr>
          <w:rFonts w:hint="eastAsia" w:ascii="Times New Roman Regular" w:hAnsi="Times New Roman Regular" w:cs="Times New Roman Regular"/>
          <w:szCs w:val="21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 New Roman Regular">
    <w:altName w:val="Times New Roman"/>
    <w:panose1 w:val="020B06040202020202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wMzlkM2E3YjY2MTk4MmYwZDk0N2EyY2M2NTM5ZjAifQ=="/>
  </w:docVars>
  <w:rsids>
    <w:rsidRoot w:val="6B3B4CCE"/>
    <w:rsid w:val="004E7B7F"/>
    <w:rsid w:val="0055339B"/>
    <w:rsid w:val="00967045"/>
    <w:rsid w:val="00C91130"/>
    <w:rsid w:val="066E55CF"/>
    <w:rsid w:val="06FC6CF6"/>
    <w:rsid w:val="146A6387"/>
    <w:rsid w:val="17800EAB"/>
    <w:rsid w:val="179947EE"/>
    <w:rsid w:val="185D743E"/>
    <w:rsid w:val="1B711290"/>
    <w:rsid w:val="1C855027"/>
    <w:rsid w:val="21974A6F"/>
    <w:rsid w:val="21A77951"/>
    <w:rsid w:val="21D40771"/>
    <w:rsid w:val="224A3739"/>
    <w:rsid w:val="2483022C"/>
    <w:rsid w:val="24A75EAB"/>
    <w:rsid w:val="258F68F5"/>
    <w:rsid w:val="2A1F2A23"/>
    <w:rsid w:val="2DE51052"/>
    <w:rsid w:val="2FC02648"/>
    <w:rsid w:val="327D69E4"/>
    <w:rsid w:val="34117602"/>
    <w:rsid w:val="349F4C0E"/>
    <w:rsid w:val="35487F57"/>
    <w:rsid w:val="3A23240B"/>
    <w:rsid w:val="3E112948"/>
    <w:rsid w:val="412525CC"/>
    <w:rsid w:val="43A07752"/>
    <w:rsid w:val="46E70490"/>
    <w:rsid w:val="4AFC64BF"/>
    <w:rsid w:val="4AFD7739"/>
    <w:rsid w:val="4E207C2C"/>
    <w:rsid w:val="4FD33566"/>
    <w:rsid w:val="51B65975"/>
    <w:rsid w:val="56EB57E0"/>
    <w:rsid w:val="57A06A52"/>
    <w:rsid w:val="57D91936"/>
    <w:rsid w:val="5854188E"/>
    <w:rsid w:val="5B7B172F"/>
    <w:rsid w:val="5C702BB3"/>
    <w:rsid w:val="60546D7D"/>
    <w:rsid w:val="640D536E"/>
    <w:rsid w:val="65EE3079"/>
    <w:rsid w:val="6AFC176B"/>
    <w:rsid w:val="6B3B4CCE"/>
    <w:rsid w:val="6B9F6CC6"/>
    <w:rsid w:val="6BD6020E"/>
    <w:rsid w:val="6CF92CC3"/>
    <w:rsid w:val="6FCC2819"/>
    <w:rsid w:val="70B45018"/>
    <w:rsid w:val="70F96E79"/>
    <w:rsid w:val="71125845"/>
    <w:rsid w:val="74DB4141"/>
    <w:rsid w:val="74E41367"/>
    <w:rsid w:val="785717B2"/>
    <w:rsid w:val="79626876"/>
    <w:rsid w:val="7A7632E8"/>
    <w:rsid w:val="7C134B67"/>
    <w:rsid w:val="7E17093E"/>
    <w:rsid w:val="7F782419"/>
    <w:rsid w:val="7F826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autoRedefine/>
    <w:unhideWhenUsed/>
    <w:qFormat/>
    <w:uiPriority w:val="99"/>
    <w:pPr>
      <w:snapToGrid w:val="0"/>
      <w:jc w:val="left"/>
    </w:pPr>
    <w:rPr>
      <w:sz w:val="18"/>
      <w:szCs w:val="18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委办</Company>
  <Pages>4</Pages>
  <Words>573</Words>
  <Characters>3111</Characters>
  <Lines>46</Lines>
  <Paragraphs>13</Paragraphs>
  <TotalTime>6</TotalTime>
  <ScaleCrop>false</ScaleCrop>
  <LinksUpToDate>false</LinksUpToDate>
  <CharactersWithSpaces>344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2T08:22:00Z</dcterms:created>
  <dc:creator>pxg</dc:creator>
  <cp:lastModifiedBy>pxg</cp:lastModifiedBy>
  <dcterms:modified xsi:type="dcterms:W3CDTF">2024-10-25T12:05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58601FAE5C84C0A8C9F08E9CFE3D981_11</vt:lpwstr>
  </property>
</Properties>
</file>